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51AF3" w14:textId="47A9E5AD" w:rsidR="008B396D" w:rsidRPr="008B396D" w:rsidRDefault="008B396D" w:rsidP="008B396D">
      <w:pPr>
        <w:widowControl/>
        <w:jc w:val="left"/>
        <w:rPr>
          <w:rFonts w:ascii="Calibri" w:hAnsi="Calibri" w:cs="Calibri"/>
          <w:b/>
          <w:bCs/>
        </w:rPr>
      </w:pPr>
      <w:r w:rsidRPr="009C36F7">
        <w:rPr>
          <w:rFonts w:ascii="Calibri" w:hAnsi="Calibri" w:cs="Calibri"/>
          <w:b/>
          <w:bCs/>
        </w:rPr>
        <w:t xml:space="preserve">Supplemental Table </w:t>
      </w:r>
      <w:r w:rsidR="00B857F3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 </w:t>
      </w:r>
      <w:r w:rsidRPr="008B396D">
        <w:rPr>
          <w:rFonts w:ascii="Calibri" w:hAnsi="Calibri" w:cs="Calibri"/>
          <w:b/>
          <w:bCs/>
          <w:sz w:val="24"/>
          <w:szCs w:val="24"/>
        </w:rPr>
        <w:t>Baseline characteristics of study participants</w:t>
      </w:r>
      <w:r w:rsidRPr="008B396D">
        <w:rPr>
          <w:rFonts w:ascii="Calibri" w:hAnsi="Calibri" w:cs="Calibri"/>
          <w:b/>
          <w:bCs/>
        </w:rPr>
        <w:t xml:space="preserve"> of </w:t>
      </w:r>
      <w:bookmarkStart w:id="0" w:name="_Hlk42108665"/>
      <w:r w:rsidRPr="008B396D">
        <w:rPr>
          <w:rFonts w:ascii="Calibri" w:hAnsi="Calibri" w:cs="Calibri"/>
          <w:b/>
          <w:bCs/>
        </w:rPr>
        <w:t>de</w:t>
      </w:r>
      <w:r w:rsidRPr="008B396D">
        <w:rPr>
          <w:rFonts w:ascii="Calibri" w:hAnsi="Calibri" w:cs="Calibri" w:hint="eastAsia"/>
          <w:b/>
          <w:bCs/>
        </w:rPr>
        <w:t>r</w:t>
      </w:r>
      <w:r w:rsidRPr="008B396D">
        <w:rPr>
          <w:rFonts w:ascii="Calibri" w:hAnsi="Calibri" w:cs="Calibri"/>
          <w:b/>
          <w:bCs/>
        </w:rPr>
        <w:t>ivation and validation cohorts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2"/>
        <w:gridCol w:w="1736"/>
        <w:gridCol w:w="1736"/>
        <w:gridCol w:w="762"/>
      </w:tblGrid>
      <w:tr w:rsidR="008B396D" w:rsidRPr="005932D2" w14:paraId="2FB161C6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3FB79C0B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1EA1B94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rivation cohort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D30BE7B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lidation cohort</w:t>
            </w:r>
          </w:p>
        </w:tc>
        <w:tc>
          <w:tcPr>
            <w:tcW w:w="441" w:type="pct"/>
            <w:vMerge w:val="restart"/>
            <w:shd w:val="clear" w:color="auto" w:fill="auto"/>
            <w:noWrap/>
            <w:vAlign w:val="center"/>
            <w:hideMark/>
          </w:tcPr>
          <w:p w14:paraId="220833A1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s</w:t>
            </w:r>
          </w:p>
        </w:tc>
      </w:tr>
      <w:tr w:rsidR="008B396D" w:rsidRPr="005932D2" w14:paraId="7980DFA9" w14:textId="77777777" w:rsidTr="00523356">
        <w:trPr>
          <w:trHeight w:val="312"/>
        </w:trPr>
        <w:tc>
          <w:tcPr>
            <w:tcW w:w="25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BFA9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869C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207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C020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88</w:t>
            </w: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DC60F8" w14:textId="77777777" w:rsidR="008B396D" w:rsidRPr="005932D2" w:rsidRDefault="008B396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B396D" w:rsidRPr="005932D2" w14:paraId="010BE7CE" w14:textId="77777777" w:rsidTr="00523356">
        <w:trPr>
          <w:trHeight w:val="312"/>
        </w:trPr>
        <w:tc>
          <w:tcPr>
            <w:tcW w:w="2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140D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262D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66B9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A03A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70A4A8CD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40C8892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(years), mean (SD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84271A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22 (13.94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80FC41A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01 (11.98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FE2F38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8B396D" w:rsidRPr="005932D2" w14:paraId="7906EC4C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77ECB3E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EBFD49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7 (60.23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04B1C3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 (62.85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C872E4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396D" w:rsidRPr="005932D2" w14:paraId="375D8B7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9A41AA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79EE94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6694C7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0A7907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2F2CFB0E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ABBCEC4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tension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1F7EA2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6 (54.35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EDFAA4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 (58.68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594F94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4193B198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6BA81A21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 mellitu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AFF603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 (20.38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21B247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18.40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65337E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441EE5CD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5A10DB8D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lipidemia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3C3871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3.15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F215EA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7.2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E3937D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161B0482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7062CEFF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rial fibrillation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9AC119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 (17.15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92A7DC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7.2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E282B8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6A3C83EE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2588ABB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rapy before admission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72F958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788D31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716A17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0A347FB2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2E9E226B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39B3E5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 (11.43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5B420F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12.50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A60AF5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338D8558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B137B46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id-lowering agen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56CFB5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6.71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0F2A99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7.9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862060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48E7EAD6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57415C28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coagulan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179468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5.88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4941E6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4.51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1605D4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222D7E3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0428FB2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inical features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337876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451F61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759FC3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38256321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</w:tcPr>
          <w:p w14:paraId="464F81E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set t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ddition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im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ours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733691A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 (3.00-24.00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0F7E38E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 (3.00-17.00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785A380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3B4677EF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</w:tcPr>
          <w:p w14:paraId="0D58AE27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rent smoking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1E1DB46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5 (40.18%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749DDF8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32.64%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79431C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6F46E2FA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</w:tcPr>
          <w:p w14:paraId="1973E118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rent drinking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0D8F245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 (23.70%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4771260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 (26.39%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5ACC6B8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5BCCFFE3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0D7E7A19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HSS on admission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81ECC8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 (3.00-14.0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09825E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 (2.00-9.0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7F34C9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7C6B30ED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62817D8E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P (mmHg), mean (SD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CBAA57A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.61 (23.89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F6AFA9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.50 (132.00-164.0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61C07F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8B396D" w:rsidRPr="005932D2" w14:paraId="120CD7FF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3740E0E5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P (mmHg), mean (SD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F00812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4 (15.87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16714A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00 (75.00-90.0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A90049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8B396D" w:rsidRPr="005932D2" w14:paraId="50927724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</w:tcPr>
          <w:p w14:paraId="11C6FB86" w14:textId="77777777" w:rsidR="008B396D" w:rsidRPr="00902D7C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2D7C">
              <w:rPr>
                <w:rFonts w:ascii="Calibri" w:eastAsia="Times New Roman" w:hAnsi="Calibri" w:cs="Calibri" w:hint="eastAsia"/>
                <w:b/>
                <w:bCs/>
                <w:color w:val="000000"/>
                <w:sz w:val="16"/>
                <w:szCs w:val="16"/>
              </w:rPr>
              <w:t>B</w:t>
            </w:r>
            <w:r w:rsidRPr="00902D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omarkers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19AC0BC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784C07A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7CDE33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96D" w:rsidRPr="005932D2" w14:paraId="1C6DCEFC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DF188D5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cose (mmol/L), mean (SD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61B044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1 (6.03-8.8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58115A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9 (5.71-8.81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4278D8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8B396D" w:rsidRPr="005932D2" w14:paraId="0D9F5708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3BAA69F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BC count (× 10</w:t>
            </w:r>
            <w:r w:rsidRPr="00382A2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9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3AF3EE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2 (3.24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50E1E6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9 (3.89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9B05AF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692DD030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34DA8D7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e count (× 10</w:t>
            </w:r>
            <w:r w:rsidRPr="00382A2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9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F71297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 (0.27-0.47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350153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 (0.33-0.56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24AC32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79F98CF9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</w:tcPr>
          <w:p w14:paraId="1D98A88B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s (× 10</w:t>
            </w:r>
            <w:r w:rsidRPr="00382A2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9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04868D9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9 (4.10-7.62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38F2194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 (3.83-6.49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3AC02FE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6AAC689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</w:tcPr>
          <w:p w14:paraId="75A21C2C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mphocytes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671FBD9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(0.95-1.80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47B9429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87-1.67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293B800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74A4BF37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</w:tcPr>
          <w:p w14:paraId="7335119D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-to-lymphocyte Ratio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55F1AD0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8 (2.58-7.21)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3388665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8 (2.50-6.56)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2CA442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4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0DD58103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6F488C46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 (mmol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D3A5DD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(0.90-1.87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32E665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88-1.78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61990D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8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2211C4FC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52C316D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 (mmol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14F621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0 (3.63-5.0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D73B49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9 (3.75-5.09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AE5198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467EB390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EBEC91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DL (mmol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83482F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1.00-1.49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19220B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(1.09-1.54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DFEE40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05D0B140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05BB7F0C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DL (mmol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50599C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 (1.97-3.19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2E8ED1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 (1.99-3.21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CDB582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8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611BD6B6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322C8DD6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ele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× 10</w:t>
            </w:r>
            <w:r w:rsidRPr="00382A2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9</w:t>
            </w: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24A1D4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.00 (132.00-207.0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053665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.50 (126.75-214.5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A8A278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60382BE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0408EE7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irubin (10^-6 mol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5B0353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0 (8.50-15.2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3F6B32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0 (10.00-17.33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A44E5F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4966E5E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65F8DC3C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anine aminotransferase (IU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725E72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0 (13.00-27.0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421989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0 (14.00-25.0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7E78F0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368BB1FA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0B8E60AE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artate aminotransferase (IU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01FA88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0 (18.00-27.0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9925C6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0 (18.00-27.25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EEEB46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7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45F12A15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2837A681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kaline phosphatase (IU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9FB5ECD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00 (65.00-94.0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B70EAAA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00 (56.00-82.00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5E74FE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0C8C5731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4FE84776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um creatinine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D0A5FE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00 (62.00-88.5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20EA35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45 (56.53-82.82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69D532A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536B1D9A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bottom"/>
            <w:hideMark/>
          </w:tcPr>
          <w:p w14:paraId="7EF999AF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atin C (mg/L), median (IQR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889D93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92 (0.80-1.13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B5E082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96 (0.79-1.21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16B10A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</w:t>
            </w:r>
            <w:r w:rsidRPr="0000703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8B396D" w:rsidRPr="005932D2" w14:paraId="30B95D23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4F5B8099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rapy after admission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4615DC1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656655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B7BA01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082B4F1A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5236C5D4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A50461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 (90.06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49E6FD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 (95.4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D34A85A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107B0B54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00865A16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coagulan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D3AB5F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 (14.66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063928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12.15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6F858F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75965477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5B6E3D14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ipid-lowering agent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F29FE8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4 (90.64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9159DA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 (94.7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D4F485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409B0C17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233361E7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rombolysi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53F9A6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 (10.77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41275A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19.7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33919AF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0E3FA638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72BAD12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rombectomy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19B467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 (10.02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CE9E15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4.86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375EE3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0347A09D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3AD872B5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T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CB564B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 (18.31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5E5ADF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(23.61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74F2B9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3BE11A92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6DE9645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AST classification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DBAB453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EA49B6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BEADB0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B396D" w:rsidRPr="005932D2" w14:paraId="45C0D620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45C51F04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ge-artery atherosclerosis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643BD5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 (29.33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FC360C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 (52.43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563EE7B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179F1297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1E3639E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-artery occlusion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B715DA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 (21.54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722541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(23.61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B00C554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19E9FE1B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4C98F40F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dioembolic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2D7CF0C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 (28.91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C2ED2E7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12.85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B5DD61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3229FE0D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40C60090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termined etiology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7107B58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2.57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E588915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3.12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58FA140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B396D" w:rsidRPr="005932D2" w14:paraId="00BDEF60" w14:textId="77777777" w:rsidTr="00523356">
        <w:trPr>
          <w:trHeight w:val="312"/>
        </w:trPr>
        <w:tc>
          <w:tcPr>
            <w:tcW w:w="2547" w:type="pct"/>
            <w:shd w:val="clear" w:color="auto" w:fill="auto"/>
            <w:noWrap/>
            <w:vAlign w:val="center"/>
            <w:hideMark/>
          </w:tcPr>
          <w:p w14:paraId="1003FE7C" w14:textId="77777777" w:rsidR="008B396D" w:rsidRPr="005932D2" w:rsidRDefault="008B396D" w:rsidP="00523356">
            <w:pPr>
              <w:widowControl/>
              <w:spacing w:after="0" w:line="240" w:lineRule="auto"/>
              <w:ind w:firstLineChars="200" w:firstLine="32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etiology, n (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44692A6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 (17.65%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274953E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7.99%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D8E2212" w14:textId="77777777" w:rsidR="008B396D" w:rsidRPr="005932D2" w:rsidRDefault="008B396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2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1194D978" w14:textId="77777777" w:rsidR="008B396D" w:rsidRPr="00B17588" w:rsidRDefault="008B396D" w:rsidP="008B396D">
      <w:pPr>
        <w:jc w:val="left"/>
        <w:rPr>
          <w:rFonts w:ascii="Calibri" w:hAnsi="Calibri" w:cs="Calibri"/>
          <w:sz w:val="16"/>
          <w:szCs w:val="16"/>
        </w:rPr>
      </w:pPr>
      <w:r w:rsidRPr="00B17588">
        <w:rPr>
          <w:rFonts w:ascii="Calibri" w:hAnsi="Calibri" w:cs="Calibri"/>
          <w:sz w:val="16"/>
          <w:szCs w:val="16"/>
        </w:rPr>
        <w:t xml:space="preserve">Abbreviations: HT, hemorrhagic transformation; NIHSS, National Institutes of Health Stroke Scale; SBP, systolic blood pressure; DBP, diastolic blood pressure; WBC, white blood cell; </w:t>
      </w:r>
      <w:bookmarkStart w:id="1" w:name="_Hlk42112107"/>
      <w:r w:rsidRPr="00B17588">
        <w:rPr>
          <w:rFonts w:ascii="Calibri" w:hAnsi="Calibri" w:cs="Calibri"/>
          <w:sz w:val="16"/>
          <w:szCs w:val="16"/>
        </w:rPr>
        <w:t xml:space="preserve">TG, triglyceride; TC, total cholesterol; HDL, high-density lipoprotein cholesterol; </w:t>
      </w:r>
      <w:bookmarkEnd w:id="1"/>
      <w:r w:rsidRPr="00B17588">
        <w:rPr>
          <w:rFonts w:ascii="Calibri" w:hAnsi="Calibri" w:cs="Calibri"/>
          <w:sz w:val="16"/>
          <w:szCs w:val="16"/>
        </w:rPr>
        <w:t>LDL, low-density lipoprotein cholesterol</w:t>
      </w:r>
      <w:r>
        <w:rPr>
          <w:rFonts w:ascii="Calibri" w:hAnsi="Calibri" w:cs="Calibri"/>
          <w:sz w:val="16"/>
          <w:szCs w:val="16"/>
        </w:rPr>
        <w:t xml:space="preserve">; </w:t>
      </w:r>
      <w:bookmarkStart w:id="2" w:name="_Hlk42111125"/>
      <w:r w:rsidRPr="00593DA3">
        <w:rPr>
          <w:rFonts w:ascii="Calibri" w:hAnsi="Calibri" w:cs="Calibri"/>
          <w:sz w:val="16"/>
          <w:szCs w:val="16"/>
        </w:rPr>
        <w:t>EVT</w:t>
      </w:r>
      <w:r>
        <w:rPr>
          <w:rFonts w:ascii="Calibri" w:hAnsi="Calibri" w:cs="Calibri"/>
          <w:sz w:val="16"/>
          <w:szCs w:val="16"/>
        </w:rPr>
        <w:t xml:space="preserve">, </w:t>
      </w:r>
      <w:r w:rsidRPr="00593DA3">
        <w:rPr>
          <w:rFonts w:ascii="Calibri" w:hAnsi="Calibri" w:cs="Calibri"/>
          <w:sz w:val="16"/>
          <w:szCs w:val="16"/>
        </w:rPr>
        <w:t>endovascular treatment</w:t>
      </w:r>
      <w:r>
        <w:rPr>
          <w:rFonts w:ascii="Calibri" w:hAnsi="Calibri" w:cs="Calibri"/>
          <w:sz w:val="16"/>
          <w:szCs w:val="16"/>
        </w:rPr>
        <w:t xml:space="preserve"> (</w:t>
      </w:r>
      <w:r w:rsidRPr="00071938">
        <w:rPr>
          <w:rFonts w:ascii="Calibri" w:eastAsia="Times New Roman" w:hAnsi="Calibri" w:cs="Calibri"/>
          <w:color w:val="000000"/>
          <w:sz w:val="16"/>
          <w:szCs w:val="16"/>
        </w:rPr>
        <w:t>Thrombolysis</w:t>
      </w:r>
      <w:r>
        <w:rPr>
          <w:rFonts w:asciiTheme="minorEastAsia" w:hAnsiTheme="minorEastAsia" w:cs="Calibri" w:hint="eastAsia"/>
          <w:color w:val="000000"/>
          <w:sz w:val="16"/>
          <w:szCs w:val="16"/>
        </w:rPr>
        <w:t>/</w:t>
      </w:r>
      <w:r w:rsidRPr="00071938">
        <w:rPr>
          <w:rFonts w:ascii="Calibri" w:eastAsia="Times New Roman" w:hAnsi="Calibri" w:cs="Calibri"/>
          <w:color w:val="000000"/>
          <w:sz w:val="16"/>
          <w:szCs w:val="16"/>
        </w:rPr>
        <w:t>Thrombectomy</w:t>
      </w:r>
      <w:r>
        <w:rPr>
          <w:rFonts w:ascii="Calibri" w:hAnsi="Calibri" w:cs="Calibri"/>
          <w:sz w:val="16"/>
          <w:szCs w:val="16"/>
        </w:rPr>
        <w:t xml:space="preserve">); </w:t>
      </w:r>
      <w:bookmarkEnd w:id="2"/>
      <w:r w:rsidRPr="00B17588">
        <w:rPr>
          <w:rFonts w:ascii="Calibri" w:hAnsi="Calibri" w:cs="Calibri"/>
          <w:sz w:val="16"/>
          <w:szCs w:val="16"/>
        </w:rPr>
        <w:t>TOAST, the Trial of ORG 10172 in Acute Stroke Treatment.</w:t>
      </w:r>
    </w:p>
    <w:p w14:paraId="16678ECA" w14:textId="77777777" w:rsidR="008B396D" w:rsidRPr="00007030" w:rsidRDefault="008B396D" w:rsidP="008B396D">
      <w:pPr>
        <w:jc w:val="left"/>
        <w:rPr>
          <w:rFonts w:ascii="Calibri" w:hAnsi="Calibri" w:cs="Calibri"/>
          <w:color w:val="000000" w:themeColor="text1"/>
          <w:sz w:val="16"/>
          <w:szCs w:val="16"/>
        </w:rPr>
      </w:pPr>
      <w:r w:rsidRPr="00007030">
        <w:rPr>
          <w:rFonts w:ascii="Calibri" w:hAnsi="Calibri" w:cs="Calibri"/>
          <w:color w:val="000000" w:themeColor="text1"/>
          <w:sz w:val="16"/>
          <w:szCs w:val="16"/>
        </w:rPr>
        <w:t>a Mann-Whitney Test</w:t>
      </w:r>
    </w:p>
    <w:p w14:paraId="1DDD9139" w14:textId="77777777" w:rsidR="008B396D" w:rsidRPr="00007030" w:rsidRDefault="008B396D" w:rsidP="008B396D">
      <w:pPr>
        <w:jc w:val="left"/>
        <w:rPr>
          <w:rFonts w:ascii="Calibri" w:hAnsi="Calibri" w:cs="Calibri"/>
          <w:color w:val="000000" w:themeColor="text1"/>
          <w:sz w:val="16"/>
          <w:szCs w:val="16"/>
        </w:rPr>
      </w:pPr>
      <w:r w:rsidRPr="00007030">
        <w:rPr>
          <w:rFonts w:ascii="Calibri" w:hAnsi="Calibri" w:cs="Calibri"/>
          <w:color w:val="000000" w:themeColor="text1"/>
          <w:sz w:val="16"/>
          <w:szCs w:val="16"/>
        </w:rPr>
        <w:t>b χ2 test</w:t>
      </w:r>
    </w:p>
    <w:p w14:paraId="5818EB85" w14:textId="77777777" w:rsidR="008B396D" w:rsidRPr="008547C1" w:rsidRDefault="008B396D" w:rsidP="008B396D">
      <w:pPr>
        <w:jc w:val="left"/>
        <w:rPr>
          <w:rFonts w:ascii="Calibri" w:hAnsi="Calibri" w:cs="Calibri"/>
          <w:color w:val="000000" w:themeColor="text1"/>
          <w:sz w:val="16"/>
          <w:szCs w:val="16"/>
        </w:rPr>
      </w:pPr>
      <w:r w:rsidRPr="00007030">
        <w:rPr>
          <w:rFonts w:ascii="Calibri" w:hAnsi="Calibri" w:cs="Calibri"/>
          <w:color w:val="000000" w:themeColor="text1"/>
          <w:sz w:val="16"/>
          <w:szCs w:val="16"/>
        </w:rPr>
        <w:t>c Student’s test</w:t>
      </w:r>
    </w:p>
    <w:p w14:paraId="4F102B2A" w14:textId="77777777" w:rsidR="008B396D" w:rsidRPr="00071938" w:rsidRDefault="008B396D" w:rsidP="008B396D"/>
    <w:p w14:paraId="3A54C453" w14:textId="312A848D" w:rsidR="008B396D" w:rsidRDefault="008B396D" w:rsidP="008B396D"/>
    <w:p w14:paraId="472BE938" w14:textId="77777777" w:rsidR="008B396D" w:rsidRDefault="008B396D">
      <w:pPr>
        <w:widowControl/>
        <w:jc w:val="left"/>
      </w:pPr>
      <w:r>
        <w:br w:type="page"/>
      </w:r>
    </w:p>
    <w:p w14:paraId="6AB29E09" w14:textId="2DA3702F" w:rsidR="00BA5190" w:rsidRPr="009C36F7" w:rsidRDefault="00BA5190" w:rsidP="00BA5190">
      <w:pPr>
        <w:rPr>
          <w:rFonts w:ascii="Calibri" w:hAnsi="Calibri" w:cs="Calibri"/>
          <w:b/>
          <w:bCs/>
        </w:rPr>
      </w:pPr>
      <w:r w:rsidRPr="009C36F7">
        <w:rPr>
          <w:rFonts w:ascii="Calibri" w:hAnsi="Calibri" w:cs="Calibri"/>
          <w:b/>
          <w:bCs/>
        </w:rPr>
        <w:lastRenderedPageBreak/>
        <w:t xml:space="preserve">Supplemental Table </w:t>
      </w:r>
      <w:r w:rsidR="00B857F3">
        <w:rPr>
          <w:rFonts w:ascii="Calibri" w:hAnsi="Calibri" w:cs="Calibri"/>
          <w:b/>
          <w:bCs/>
        </w:rPr>
        <w:t>2</w:t>
      </w:r>
      <w:r w:rsidRPr="009C36F7">
        <w:rPr>
          <w:rFonts w:ascii="Calibri" w:hAnsi="Calibri" w:cs="Calibri"/>
          <w:b/>
          <w:bCs/>
        </w:rPr>
        <w:t xml:space="preserve"> Sensitivity and specificity of biomarkers and risk of hemorrhagic transformation after ischemic stroke</w:t>
      </w:r>
    </w:p>
    <w:tbl>
      <w:tblPr>
        <w:tblW w:w="7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4"/>
        <w:gridCol w:w="548"/>
        <w:gridCol w:w="970"/>
        <w:gridCol w:w="982"/>
        <w:gridCol w:w="1389"/>
        <w:gridCol w:w="759"/>
      </w:tblGrid>
      <w:tr w:rsidR="00302A73" w:rsidRPr="00302A73" w14:paraId="543F81CB" w14:textId="77777777" w:rsidTr="00D858B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09B6" w14:textId="77777777" w:rsidR="00302A73" w:rsidRPr="00D15A81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41BD" w14:textId="77777777" w:rsidR="00302A73" w:rsidRPr="00CB5F0B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B5F0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975" w14:textId="77777777" w:rsidR="00302A73" w:rsidRPr="00CB5F0B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B5F0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49A0" w14:textId="77777777" w:rsidR="00302A73" w:rsidRPr="00CB5F0B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B5F0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5D16" w14:textId="77777777" w:rsidR="00302A73" w:rsidRPr="00CB5F0B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B5F0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E64B" w14:textId="77777777" w:rsidR="00302A73" w:rsidRPr="00CB5F0B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B5F0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302A73" w:rsidRPr="00302A73" w14:paraId="5E435B6D" w14:textId="77777777" w:rsidTr="00D858B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632B94" w14:textId="7095F86F" w:rsidR="00302A73" w:rsidRPr="00D15A81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atelet</w:t>
            </w:r>
            <w:r w:rsid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× 10</w:t>
            </w: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L), ≤1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8B96A5" w14:textId="3A6DB279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1F1587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89B0DD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52D971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97 (1.37, 2.83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6C7EA4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D15A81" w:rsidRPr="00302A73" w14:paraId="54503601" w14:textId="77777777" w:rsidTr="00D858B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E63327" w14:textId="3827B9A3" w:rsidR="00D15A81" w:rsidRPr="00D15A81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DL (mmol/L), ≥ 1.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9454E83" w14:textId="1D64A86C" w:rsidR="00D15A81" w:rsidRPr="00302A73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2E1CE48" w14:textId="705968BB" w:rsidR="00D15A81" w:rsidRPr="00302A73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BB38011" w14:textId="3113CB11" w:rsidR="00D15A81" w:rsidRPr="00302A73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044D2D6" w14:textId="5F620BD6" w:rsidR="00D15A81" w:rsidRPr="00302A73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64 (1.15, 2.33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B591A3B" w14:textId="4F6D0794" w:rsidR="00D15A81" w:rsidRPr="00302A73" w:rsidRDefault="00D15A81" w:rsidP="00D15A81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302A73" w:rsidRPr="00302A73" w14:paraId="3BE52F7A" w14:textId="77777777" w:rsidTr="00D858B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75C8F" w14:textId="77777777" w:rsidR="00302A73" w:rsidRPr="00D15A81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utrophil-to-lymphocyte Ratio, ≥ 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6AC5E" w14:textId="399DF041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F8ADB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EE560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26A58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.10 (1.47, 3.01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67CF8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02A73" w:rsidRPr="00302A73" w14:paraId="731EF530" w14:textId="77777777" w:rsidTr="00D858B7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EC482" w14:textId="77777777" w:rsidR="00302A73" w:rsidRPr="00D15A81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utrophils (× 10</w:t>
            </w: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L), ≥ 5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598BA" w14:textId="7B16D03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0E7D2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A2B5F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EAB4F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 (1.17, 2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EE0B3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</w:t>
            </w:r>
          </w:p>
        </w:tc>
      </w:tr>
      <w:tr w:rsidR="00302A73" w:rsidRPr="00302A73" w14:paraId="4D807022" w14:textId="77777777" w:rsidTr="00D858B7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11B31" w14:textId="77777777" w:rsidR="00302A73" w:rsidRPr="00D15A81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5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ymphocytes, ≤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CD7E0" w14:textId="353ECFAF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2AB9A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E1D45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5B03E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 (1.35, 2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6FBA3" w14:textId="77777777" w:rsidR="00302A73" w:rsidRPr="00302A73" w:rsidRDefault="00302A73" w:rsidP="00302A7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2A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</w:tbl>
    <w:p w14:paraId="14E8293D" w14:textId="6D96FD58" w:rsidR="00385834" w:rsidRDefault="004261B7" w:rsidP="00BA5190">
      <w:pPr>
        <w:rPr>
          <w:rFonts w:ascii="Calibri" w:hAnsi="Calibri" w:cs="Calibri"/>
          <w:sz w:val="18"/>
          <w:szCs w:val="18"/>
        </w:rPr>
      </w:pPr>
      <w:r w:rsidRPr="00BA5190">
        <w:rPr>
          <w:rFonts w:ascii="Calibri" w:hAnsi="Calibri" w:cs="Calibri"/>
          <w:sz w:val="18"/>
          <w:szCs w:val="18"/>
        </w:rPr>
        <w:t xml:space="preserve"> </w:t>
      </w:r>
      <w:r w:rsidR="00BA5190" w:rsidRPr="00BA5190">
        <w:rPr>
          <w:rFonts w:ascii="Calibri" w:hAnsi="Calibri" w:cs="Calibri"/>
          <w:sz w:val="18"/>
          <w:szCs w:val="18"/>
        </w:rPr>
        <w:t xml:space="preserve">Abbreviations: </w:t>
      </w:r>
      <w:bookmarkStart w:id="3" w:name="_Hlk28169976"/>
      <w:r w:rsidR="00BA5190" w:rsidRPr="00BA5190">
        <w:rPr>
          <w:rFonts w:ascii="Calibri" w:hAnsi="Calibri" w:cs="Calibri"/>
          <w:sz w:val="18"/>
          <w:szCs w:val="18"/>
        </w:rPr>
        <w:t>Area under the receiver-operating characteristic curve (AUC)</w:t>
      </w:r>
      <w:r w:rsidR="00BA5190">
        <w:rPr>
          <w:rFonts w:ascii="Calibri" w:hAnsi="Calibri" w:cs="Calibri"/>
          <w:sz w:val="18"/>
          <w:szCs w:val="18"/>
        </w:rPr>
        <w:t xml:space="preserve">, </w:t>
      </w:r>
      <w:r w:rsidR="00BA5190" w:rsidRPr="00BA5190">
        <w:rPr>
          <w:rFonts w:ascii="Calibri" w:hAnsi="Calibri" w:cs="Calibri"/>
          <w:sz w:val="18"/>
          <w:szCs w:val="18"/>
        </w:rPr>
        <w:t xml:space="preserve">OR, odds radio; CI, confidence level; </w:t>
      </w:r>
      <w:bookmarkEnd w:id="3"/>
      <w:r w:rsidR="00BA5190" w:rsidRPr="00BA5190">
        <w:rPr>
          <w:rFonts w:ascii="Calibri" w:hAnsi="Calibri" w:cs="Calibri"/>
          <w:sz w:val="18"/>
          <w:szCs w:val="18"/>
        </w:rPr>
        <w:t>HDL, high-density lipoprotein cholesterol;</w:t>
      </w:r>
    </w:p>
    <w:p w14:paraId="54820ADC" w14:textId="77777777" w:rsidR="00385834" w:rsidRDefault="00385834">
      <w:pPr>
        <w:widowControl/>
        <w:jc w:val="lef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79C9792A" w14:textId="2930C6A0" w:rsidR="00473E2D" w:rsidRDefault="00473E2D" w:rsidP="005C634E">
      <w:pPr>
        <w:widowControl/>
        <w:jc w:val="left"/>
        <w:rPr>
          <w:rFonts w:ascii="Calibri" w:hAnsi="Calibri" w:cs="Calibri"/>
          <w:sz w:val="18"/>
          <w:szCs w:val="18"/>
        </w:rPr>
        <w:sectPr w:rsidR="00473E2D" w:rsidSect="002F2F10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413A4B2D" w14:textId="35C75FA3" w:rsidR="00473E2D" w:rsidRPr="00062B08" w:rsidRDefault="00473E2D" w:rsidP="00473E2D">
      <w:pPr>
        <w:jc w:val="left"/>
        <w:rPr>
          <w:rFonts w:ascii="Calibri" w:hAnsi="Calibri" w:cs="Calibri"/>
          <w:b/>
          <w:bCs/>
        </w:rPr>
      </w:pPr>
      <w:r w:rsidRPr="00062B08">
        <w:rPr>
          <w:rFonts w:ascii="Calibri" w:hAnsi="Calibri" w:cs="Calibri"/>
          <w:b/>
          <w:bCs/>
        </w:rPr>
        <w:lastRenderedPageBreak/>
        <w:t xml:space="preserve">Supplemental Table </w:t>
      </w:r>
      <w:r w:rsidR="00B857F3">
        <w:rPr>
          <w:rFonts w:ascii="Calibri" w:hAnsi="Calibri" w:cs="Calibri"/>
          <w:b/>
          <w:bCs/>
        </w:rPr>
        <w:t>3</w:t>
      </w:r>
      <w:r w:rsidRPr="00062B08">
        <w:rPr>
          <w:rFonts w:ascii="Calibri" w:hAnsi="Calibri" w:cs="Calibri"/>
          <w:b/>
          <w:bCs/>
        </w:rPr>
        <w:t xml:space="preserve"> Reclassification of parenchymal hematoma and symptomatic hemorrhagic transformation by circulating biomarkers among ischemic stroke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9"/>
        <w:gridCol w:w="2116"/>
        <w:gridCol w:w="1069"/>
        <w:gridCol w:w="2426"/>
        <w:gridCol w:w="1069"/>
        <w:gridCol w:w="2113"/>
        <w:gridCol w:w="1066"/>
      </w:tblGrid>
      <w:tr w:rsidR="00473E2D" w:rsidRPr="0093175F" w14:paraId="7C1C4ED4" w14:textId="77777777" w:rsidTr="00523356">
        <w:trPr>
          <w:trHeight w:val="288"/>
        </w:trPr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CE3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2DA2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enchymal hematoma</w:t>
            </w:r>
          </w:p>
        </w:tc>
      </w:tr>
      <w:tr w:rsidR="00473E2D" w:rsidRPr="0093175F" w14:paraId="167FBBCB" w14:textId="77777777" w:rsidTr="00523356">
        <w:trPr>
          <w:trHeight w:val="288"/>
        </w:trPr>
        <w:tc>
          <w:tcPr>
            <w:tcW w:w="146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16F2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2C8A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 statistics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6FD1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-free NRI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7BEC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DI</w:t>
            </w:r>
          </w:p>
        </w:tc>
      </w:tr>
      <w:tr w:rsidR="00473E2D" w:rsidRPr="0093175F" w14:paraId="1DED4051" w14:textId="77777777" w:rsidTr="00523356">
        <w:trPr>
          <w:trHeight w:val="288"/>
        </w:trPr>
        <w:tc>
          <w:tcPr>
            <w:tcW w:w="146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5410EB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EDB9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B0B1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5204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2385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468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C160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73E2D" w:rsidRPr="0093175F" w14:paraId="50718AAD" w14:textId="77777777" w:rsidTr="00523356">
        <w:trPr>
          <w:trHeight w:val="288"/>
        </w:trPr>
        <w:tc>
          <w:tcPr>
            <w:tcW w:w="1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1EFF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DFA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 (0.78 - 0.85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BF7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FC0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E2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1DC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445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73E2D" w:rsidRPr="0093175F" w14:paraId="4CE4160D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2EE1F1FB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PLT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D0CE993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 (0.79 - 0.86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69798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067202E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5% (33.4% - 73.7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4A6823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48A085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% (-0.6% - 1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6ED4B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2</w:t>
            </w:r>
          </w:p>
        </w:tc>
      </w:tr>
      <w:tr w:rsidR="00473E2D" w:rsidRPr="0093175F" w14:paraId="16E0664B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652EBDD2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NL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351DF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 (0.78 - 0.86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CB9687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25A6DF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2% (12.0% - 52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38998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066CE3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% (-0.5% - 4.2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02360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3</w:t>
            </w:r>
          </w:p>
        </w:tc>
      </w:tr>
      <w:tr w:rsidR="00473E2D" w:rsidRPr="0093175F" w14:paraId="4110BEFE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39C10F5B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HDL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E76F42B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 (0.78 - 0.85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81F4D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389B4A3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% (13.4% - 53.8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7B76C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389673E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% (-0.2% - 2.1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94AAE6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</w:t>
            </w:r>
          </w:p>
        </w:tc>
      </w:tr>
      <w:tr w:rsidR="00473E2D" w:rsidRPr="0093175F" w14:paraId="7145CCA0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3A7BE493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multi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o</w:t>
            </w: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 scor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DFCAE2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 (0.80 - 0.86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B0C97C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62E54F2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% (28.6% - 69.0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7D728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9A04C4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 (-0.4% - 2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A734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</w:t>
            </w:r>
          </w:p>
        </w:tc>
      </w:tr>
      <w:tr w:rsidR="00473E2D" w:rsidRPr="0093175F" w14:paraId="29186D4E" w14:textId="77777777" w:rsidTr="00523356">
        <w:trPr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01CD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all 3 biomarker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9B3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 (0.79 - 0.86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A2A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DD92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% (44.5% - 84.8%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226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8BEC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% (-0.1% - 3.4%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CEC7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473E2D" w:rsidRPr="0093175F" w14:paraId="0E793DE6" w14:textId="77777777" w:rsidTr="00523356">
        <w:trPr>
          <w:trHeight w:val="288"/>
        </w:trPr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07F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3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D5F7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atic hemorrhagic transformation</w:t>
            </w:r>
          </w:p>
        </w:tc>
      </w:tr>
      <w:tr w:rsidR="00473E2D" w:rsidRPr="0093175F" w14:paraId="5B31C002" w14:textId="77777777" w:rsidTr="00523356">
        <w:trPr>
          <w:trHeight w:val="288"/>
        </w:trPr>
        <w:tc>
          <w:tcPr>
            <w:tcW w:w="146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59E0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E7D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 statistics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2A1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-free NRI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8F92" w14:textId="77777777" w:rsidR="00473E2D" w:rsidRPr="00232110" w:rsidRDefault="00473E2D" w:rsidP="00523356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DI</w:t>
            </w:r>
          </w:p>
        </w:tc>
      </w:tr>
      <w:tr w:rsidR="00473E2D" w:rsidRPr="0093175F" w14:paraId="7A4AE0BD" w14:textId="77777777" w:rsidTr="00523356">
        <w:trPr>
          <w:trHeight w:val="288"/>
        </w:trPr>
        <w:tc>
          <w:tcPr>
            <w:tcW w:w="146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A0031E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4912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3A10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61D7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2969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4C61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 (95% CI), %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F7A9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73E2D" w:rsidRPr="0093175F" w14:paraId="7DD52EAE" w14:textId="77777777" w:rsidTr="00523356">
        <w:trPr>
          <w:trHeight w:val="288"/>
        </w:trPr>
        <w:tc>
          <w:tcPr>
            <w:tcW w:w="1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467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312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 (0.70 - 0.83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103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BE9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825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1565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B7D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473E2D" w:rsidRPr="0093175F" w14:paraId="52B674D3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766CD45A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PLT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81B665F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 (0.72 - 0.85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E333715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DD50209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5% (26.4% - 86.6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BBF235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847942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% (-0.5% - 1.2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0A644B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7</w:t>
            </w:r>
          </w:p>
        </w:tc>
      </w:tr>
      <w:tr w:rsidR="00473E2D" w:rsidRPr="0093175F" w14:paraId="243DAF2F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3CACABDA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NLR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749A4EF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 (0.72 - 0.84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493D63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7C4F3A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0% (4.9% - 65.1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C33A4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19FD159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% (-2.1% - 6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2EFA1C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</w:t>
            </w:r>
          </w:p>
        </w:tc>
      </w:tr>
      <w:tr w:rsidR="00473E2D" w:rsidRPr="0093175F" w14:paraId="75B77621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6D765B97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HDL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0A48E9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 (0.71 - 0.83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FE1AED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65BF699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% (0.4% - 60.7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10393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66F4FD7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% (-0.3% - 1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756BDAE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</w:tr>
      <w:tr w:rsidR="00473E2D" w:rsidRPr="0093175F" w14:paraId="0948BB88" w14:textId="77777777" w:rsidTr="00523356">
        <w:trPr>
          <w:trHeight w:val="288"/>
        </w:trPr>
        <w:tc>
          <w:tcPr>
            <w:tcW w:w="1468" w:type="pct"/>
            <w:shd w:val="clear" w:color="auto" w:fill="auto"/>
            <w:noWrap/>
            <w:vAlign w:val="bottom"/>
            <w:hideMark/>
          </w:tcPr>
          <w:p w14:paraId="1A3BB97D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multi-marker scor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047C0A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 (0.74 - 0.86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B6DB79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10EA720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3% (37.2% - 97.4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2E2347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70C64E2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% (-1.9% - 6.7%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187295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</w:t>
            </w:r>
          </w:p>
        </w:tc>
      </w:tr>
      <w:tr w:rsidR="00473E2D" w:rsidRPr="0093175F" w14:paraId="6AB16628" w14:textId="77777777" w:rsidTr="00523356">
        <w:trPr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FF3D" w14:textId="77777777" w:rsidR="00473E2D" w:rsidRPr="00232110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21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tional model + all 3 biomarker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8EC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 (0.73 - 0.84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CE1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7271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3% (41.2% - 101.4%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F7A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10D8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% (0.0% - 3.4%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3364" w14:textId="77777777" w:rsidR="00473E2D" w:rsidRPr="0093175F" w:rsidRDefault="00473E2D" w:rsidP="0052335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17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</w:tr>
    </w:tbl>
    <w:p w14:paraId="32A8FCC6" w14:textId="77777777" w:rsidR="00473E2D" w:rsidRDefault="00473E2D" w:rsidP="00473E2D">
      <w:pPr>
        <w:spacing w:after="0"/>
        <w:jc w:val="left"/>
        <w:rPr>
          <w:rFonts w:ascii="Calibri" w:hAnsi="Calibri" w:cs="Calibri"/>
          <w:sz w:val="18"/>
          <w:szCs w:val="18"/>
        </w:rPr>
      </w:pPr>
      <w:r w:rsidRPr="002D07E7">
        <w:rPr>
          <w:rFonts w:ascii="Calibri" w:hAnsi="Calibri" w:cs="Calibri"/>
          <w:sz w:val="18"/>
          <w:szCs w:val="18"/>
        </w:rPr>
        <w:t xml:space="preserve"> Abbreviations: CI; confidence interval; NRI, net reclassification improvement; IDI, integrated discrimination index; PLT, Platelet; NLR, Neutrophil-to-lymphocyte Ratio; </w:t>
      </w:r>
      <w:r w:rsidRPr="0093175F">
        <w:rPr>
          <w:rFonts w:ascii="Calibri" w:hAnsi="Calibri" w:cs="Calibri"/>
          <w:sz w:val="18"/>
          <w:szCs w:val="18"/>
        </w:rPr>
        <w:t xml:space="preserve">HDL, high-density lipoprotein cholesterol; </w:t>
      </w:r>
    </w:p>
    <w:p w14:paraId="17F61585" w14:textId="77777777" w:rsidR="00473E2D" w:rsidRDefault="00473E2D" w:rsidP="00473E2D">
      <w:pPr>
        <w:spacing w:after="0"/>
        <w:jc w:val="left"/>
        <w:rPr>
          <w:rFonts w:ascii="Calibri" w:hAnsi="Calibri" w:cs="Calibri"/>
          <w:sz w:val="18"/>
          <w:szCs w:val="18"/>
        </w:rPr>
      </w:pPr>
      <w:r w:rsidRPr="002D07E7">
        <w:rPr>
          <w:rFonts w:ascii="Calibri" w:hAnsi="Calibri" w:cs="Calibri"/>
          <w:sz w:val="18"/>
          <w:szCs w:val="18"/>
        </w:rPr>
        <w:t xml:space="preserve">Conventional model </w:t>
      </w:r>
      <w:r>
        <w:rPr>
          <w:rFonts w:ascii="Calibri" w:hAnsi="Calibri" w:cs="Calibri"/>
          <w:sz w:val="18"/>
          <w:szCs w:val="18"/>
        </w:rPr>
        <w:t>for p</w:t>
      </w:r>
      <w:r w:rsidRPr="00AC6FE3">
        <w:rPr>
          <w:rFonts w:ascii="Calibri" w:hAnsi="Calibri" w:cs="Calibri"/>
          <w:sz w:val="18"/>
          <w:szCs w:val="18"/>
        </w:rPr>
        <w:t>arenchymal hematoma</w:t>
      </w:r>
      <w:r>
        <w:rPr>
          <w:rFonts w:ascii="Calibri" w:hAnsi="Calibri" w:cs="Calibri"/>
          <w:sz w:val="18"/>
          <w:szCs w:val="18"/>
        </w:rPr>
        <w:t xml:space="preserve"> </w:t>
      </w:r>
      <w:r w:rsidRPr="0093175F">
        <w:rPr>
          <w:rFonts w:ascii="Calibri" w:hAnsi="Calibri" w:cs="Calibri"/>
          <w:sz w:val="18"/>
          <w:szCs w:val="18"/>
        </w:rPr>
        <w:t>age, sex, atrial fibrillation, National Institutes of Health Stroke Scale score, smoking, drinking, systolic blood pressure, antiplatelets, lipid-lowering agents, endovascular treatment (Thrombolysis/Thrombectomy) and the Trial of ORG 10172 in Acute Stroke Treatment.</w:t>
      </w:r>
      <w:r>
        <w:rPr>
          <w:rFonts w:ascii="Calibri" w:hAnsi="Calibri" w:cs="Calibri"/>
          <w:sz w:val="18"/>
          <w:szCs w:val="18"/>
        </w:rPr>
        <w:t xml:space="preserve"> </w:t>
      </w:r>
    </w:p>
    <w:p w14:paraId="56A43DC5" w14:textId="77777777" w:rsidR="00473E2D" w:rsidRDefault="00473E2D" w:rsidP="00473E2D">
      <w:pPr>
        <w:spacing w:after="0"/>
        <w:jc w:val="left"/>
        <w:rPr>
          <w:rFonts w:ascii="Calibri" w:hAnsi="Calibri" w:cs="Calibri"/>
          <w:sz w:val="18"/>
          <w:szCs w:val="18"/>
        </w:rPr>
      </w:pPr>
      <w:r w:rsidRPr="002D07E7">
        <w:rPr>
          <w:rFonts w:ascii="Calibri" w:hAnsi="Calibri" w:cs="Calibri"/>
          <w:sz w:val="18"/>
          <w:szCs w:val="18"/>
        </w:rPr>
        <w:t xml:space="preserve">Conventional model </w:t>
      </w:r>
      <w:r>
        <w:rPr>
          <w:rFonts w:ascii="Calibri" w:hAnsi="Calibri" w:cs="Calibri"/>
          <w:sz w:val="18"/>
          <w:szCs w:val="18"/>
        </w:rPr>
        <w:t>for s</w:t>
      </w:r>
      <w:r w:rsidRPr="00AC6FE3">
        <w:rPr>
          <w:rFonts w:ascii="Calibri" w:hAnsi="Calibri" w:cs="Calibri"/>
          <w:sz w:val="18"/>
          <w:szCs w:val="18"/>
        </w:rPr>
        <w:t>ymptomatic hemorrhagic transformation</w:t>
      </w:r>
      <w:r>
        <w:rPr>
          <w:rFonts w:ascii="Calibri" w:hAnsi="Calibri" w:cs="Calibri"/>
          <w:sz w:val="18"/>
          <w:szCs w:val="18"/>
        </w:rPr>
        <w:t xml:space="preserve"> </w:t>
      </w:r>
      <w:r w:rsidRPr="002D07E7">
        <w:rPr>
          <w:rFonts w:ascii="Calibri" w:hAnsi="Calibri" w:cs="Calibri"/>
          <w:sz w:val="18"/>
          <w:szCs w:val="18"/>
        </w:rPr>
        <w:t>included</w:t>
      </w:r>
      <w:r>
        <w:rPr>
          <w:rFonts w:ascii="Calibri" w:hAnsi="Calibri" w:cs="Calibri"/>
          <w:sz w:val="18"/>
          <w:szCs w:val="18"/>
        </w:rPr>
        <w:t xml:space="preserve"> </w:t>
      </w:r>
      <w:r w:rsidRPr="005F4258">
        <w:rPr>
          <w:rFonts w:ascii="Calibri" w:hAnsi="Calibri" w:cs="Calibri"/>
          <w:sz w:val="18"/>
          <w:szCs w:val="18"/>
        </w:rPr>
        <w:t>atrial fibrillation, National Institutes of Health Stroke Scale score</w:t>
      </w:r>
      <w:r>
        <w:rPr>
          <w:rFonts w:ascii="Calibri" w:hAnsi="Calibri" w:cs="Calibri"/>
          <w:sz w:val="18"/>
          <w:szCs w:val="18"/>
        </w:rPr>
        <w:t xml:space="preserve"> and </w:t>
      </w:r>
      <w:r w:rsidRPr="005F4258">
        <w:rPr>
          <w:rFonts w:ascii="Calibri" w:hAnsi="Calibri" w:cs="Calibri"/>
          <w:sz w:val="18"/>
          <w:szCs w:val="18"/>
        </w:rPr>
        <w:t>endovascular treatment (Thrombolysis</w:t>
      </w:r>
      <w:r>
        <w:rPr>
          <w:rFonts w:ascii="Calibri" w:hAnsi="Calibri" w:cs="Calibri" w:hint="eastAsia"/>
          <w:sz w:val="18"/>
          <w:szCs w:val="18"/>
        </w:rPr>
        <w:t>/</w:t>
      </w:r>
      <w:r w:rsidRPr="005F4258">
        <w:rPr>
          <w:rFonts w:ascii="Calibri" w:hAnsi="Calibri" w:cs="Calibri"/>
          <w:sz w:val="18"/>
          <w:szCs w:val="18"/>
        </w:rPr>
        <w:t>Thrombectomy)</w:t>
      </w:r>
      <w:r>
        <w:rPr>
          <w:rFonts w:ascii="Calibri" w:hAnsi="Calibri" w:cs="Calibri"/>
          <w:sz w:val="18"/>
          <w:szCs w:val="18"/>
        </w:rPr>
        <w:t>.</w:t>
      </w:r>
    </w:p>
    <w:p w14:paraId="4A5B5C28" w14:textId="622D2AA2" w:rsidR="00BA5190" w:rsidRPr="00BA5190" w:rsidRDefault="00BA5190" w:rsidP="00BA5190">
      <w:pPr>
        <w:rPr>
          <w:rFonts w:ascii="Calibri" w:hAnsi="Calibri" w:cs="Calibri"/>
          <w:sz w:val="18"/>
          <w:szCs w:val="18"/>
        </w:rPr>
      </w:pPr>
    </w:p>
    <w:p w14:paraId="5DDA4D0D" w14:textId="77777777" w:rsidR="00BA5190" w:rsidRPr="00BA5190" w:rsidRDefault="00BA5190">
      <w:pPr>
        <w:rPr>
          <w:rFonts w:ascii="Calibri" w:hAnsi="Calibri" w:cs="Calibri"/>
        </w:rPr>
      </w:pPr>
    </w:p>
    <w:sectPr w:rsidR="00BA5190" w:rsidRPr="00BA5190" w:rsidSect="00473E2D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DB67C" w14:textId="77777777" w:rsidR="00F47DAD" w:rsidRDefault="00F47DAD" w:rsidP="004261B7">
      <w:pPr>
        <w:spacing w:after="0" w:line="240" w:lineRule="auto"/>
      </w:pPr>
      <w:r>
        <w:separator/>
      </w:r>
    </w:p>
  </w:endnote>
  <w:endnote w:type="continuationSeparator" w:id="0">
    <w:p w14:paraId="72C4AAC7" w14:textId="77777777" w:rsidR="00F47DAD" w:rsidRDefault="00F47DAD" w:rsidP="00426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E52DA" w14:textId="77777777" w:rsidR="00F47DAD" w:rsidRDefault="00F47DAD" w:rsidP="004261B7">
      <w:pPr>
        <w:spacing w:after="0" w:line="240" w:lineRule="auto"/>
      </w:pPr>
      <w:r>
        <w:separator/>
      </w:r>
    </w:p>
  </w:footnote>
  <w:footnote w:type="continuationSeparator" w:id="0">
    <w:p w14:paraId="60CB1906" w14:textId="77777777" w:rsidR="00F47DAD" w:rsidRDefault="00F47DAD" w:rsidP="00426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90"/>
    <w:rsid w:val="0008082C"/>
    <w:rsid w:val="001A32CE"/>
    <w:rsid w:val="002F2F10"/>
    <w:rsid w:val="00302A73"/>
    <w:rsid w:val="00385834"/>
    <w:rsid w:val="004261B7"/>
    <w:rsid w:val="004567AB"/>
    <w:rsid w:val="00473E2D"/>
    <w:rsid w:val="005C634E"/>
    <w:rsid w:val="006F3F3D"/>
    <w:rsid w:val="008B396D"/>
    <w:rsid w:val="00924EFF"/>
    <w:rsid w:val="00925EF1"/>
    <w:rsid w:val="009C36F7"/>
    <w:rsid w:val="00B124BD"/>
    <w:rsid w:val="00B857F3"/>
    <w:rsid w:val="00BA5190"/>
    <w:rsid w:val="00CB5F0B"/>
    <w:rsid w:val="00D15A81"/>
    <w:rsid w:val="00D61A39"/>
    <w:rsid w:val="00D858B7"/>
    <w:rsid w:val="00E15630"/>
    <w:rsid w:val="00F23449"/>
    <w:rsid w:val="00F4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FBDBD"/>
  <w15:chartTrackingRefBased/>
  <w15:docId w15:val="{F94904C9-502B-4081-A2B1-3C6CB49B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190"/>
    <w:pPr>
      <w:widowControl w:val="0"/>
      <w:jc w:val="both"/>
    </w:pPr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8B39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1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261B7"/>
    <w:rPr>
      <w:lang w:val="en-US"/>
    </w:rPr>
  </w:style>
  <w:style w:type="paragraph" w:styleId="a5">
    <w:name w:val="footer"/>
    <w:basedOn w:val="a"/>
    <w:link w:val="a6"/>
    <w:uiPriority w:val="99"/>
    <w:unhideWhenUsed/>
    <w:rsid w:val="004261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261B7"/>
    <w:rPr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4261B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61B7"/>
    <w:rPr>
      <w:rFonts w:ascii="Microsoft YaHei UI" w:eastAsia="Microsoft YaHei UI"/>
      <w:sz w:val="18"/>
      <w:szCs w:val="18"/>
      <w:lang w:val="en-US"/>
    </w:rPr>
  </w:style>
  <w:style w:type="character" w:customStyle="1" w:styleId="10">
    <w:name w:val="标题 1 字符"/>
    <w:basedOn w:val="a0"/>
    <w:link w:val="1"/>
    <w:uiPriority w:val="9"/>
    <w:rsid w:val="008B396D"/>
    <w:rPr>
      <w:b/>
      <w:bCs/>
      <w:kern w:val="44"/>
      <w:sz w:val="44"/>
      <w:szCs w:val="4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an</dc:creator>
  <cp:keywords/>
  <dc:description/>
  <cp:lastModifiedBy>junfeng liu</cp:lastModifiedBy>
  <cp:revision>12</cp:revision>
  <dcterms:created xsi:type="dcterms:W3CDTF">2020-10-17T14:03:00Z</dcterms:created>
  <dcterms:modified xsi:type="dcterms:W3CDTF">2021-05-10T07:02:00Z</dcterms:modified>
</cp:coreProperties>
</file>